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900"/>
        <w:rPr/>
      </w:pPr>
      <w:r>
        <w:rPr>
          <w:rFonts w:cs="Arial" w:ascii="Arial" w:hAnsi="Arial"/>
          <w:sz w:val="20"/>
          <w:szCs w:val="20"/>
          <w:u w:val="single"/>
          <w:lang w:val="en-US"/>
        </w:rPr>
        <w:t>Table S2</w:t>
      </w:r>
      <w:r>
        <w:rPr>
          <w:rFonts w:cs="Arial" w:ascii="Arial" w:hAnsi="Arial"/>
          <w:sz w:val="20"/>
          <w:szCs w:val="20"/>
          <w:lang w:val="en-US"/>
        </w:rPr>
        <w:t>: Crude associations between demographic and socio-economic factors, health, feeding practices, and anthropometric status at baseline and wasting, stunting and underweight at follow-up calculated with the WHO Growth Standards</w:t>
      </w:r>
    </w:p>
    <w:p>
      <w:pPr>
        <w:pStyle w:val="Normal"/>
        <w:ind w:left="900" w:hanging="9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41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80"/>
        <w:gridCol w:w="1581"/>
        <w:gridCol w:w="1805"/>
        <w:gridCol w:w="1559"/>
        <w:gridCol w:w="1985"/>
        <w:gridCol w:w="1701"/>
        <w:gridCol w:w="1929"/>
      </w:tblGrid>
      <w:tr>
        <w:trPr>
          <w:trHeight w:val="300" w:hRule="atLeast"/>
        </w:trPr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33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WASTING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UNDERWEIGHT</w:t>
            </w:r>
          </w:p>
        </w:tc>
        <w:tc>
          <w:tcPr>
            <w:tcW w:w="36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STUNTING</w:t>
            </w:r>
          </w:p>
        </w:tc>
      </w:tr>
      <w:tr>
        <w:trPr>
          <w:trHeight w:val="300" w:hRule="atLeast"/>
        </w:trPr>
        <w:tc>
          <w:tcPr>
            <w:tcW w:w="3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DEMOGRAPHY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n/N (%)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OR [95% CI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n/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OR [95% CI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n/N (%)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OR [95% CI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 xml:space="preserve">Sex 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Femal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7/637 (2.7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3/642 (5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92/637 (14.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Mal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6/682 (3.8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44 [0.78 - 2.69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4/684 (7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58 [1.01 - 2.47]    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52/683 (22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70 [1.28 - 2.26]    **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Maternal age at birth (years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&lt; 2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3/270 (4.8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50 [0.75 - 3.00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5/273 (5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0 [0.49 - 1.64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2/270 (19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9 [0.76 - 1.54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0 - 2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4/737 (3.3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5/740 (6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33/738 (18.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0 - 3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/282 (1.4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43 [0.15 - 1.24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1/283 (7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4 [0.72 - 2.12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2/282 (18.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3 [0.76 - 1.55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0 +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/30 (6.7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12 [0.48 - 9.43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/30 (2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.86 [1.50 - 9.92]     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/30 (23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38 [0.58 - 3.29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Age of head of household at birth (years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&lt; 2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0/149 (6.7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67 [1.20 - 5.90]    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8/150 (5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77 [0.36 - 1.66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7/149 (18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7 [0.61 - 1.53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5 - 3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8/685 (2.6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7/688 (6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8/687 (18.6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0 - 5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8/255 (3.1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0 [0.51 - 2.79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5/257 (5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84 [0.46 - 1.54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9/255 (15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79 [0.53 - 1.17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5 +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/230 (3.0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16 [0.48 - 2.82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7/231 (7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8 [0.61 - 1.93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0/229 (21.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2 [0.84 - 1.76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Infant season of birth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Warm &amp; rainy (Jan – May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6/532 (3.0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1/535 (5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93/531 (17.5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Cool &amp; dry (Jun – Sept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0/545 (3.7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3 [0.63 - 2.40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9/549 (7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4 [0.76 - 2.02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95/547 (17.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9 [0.72 - 1.36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Dry (Oct – Dec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/242 (2.9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6 [0.39 - 2.37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7/242 (7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3 [0.67 - 2.27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6/242 (23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42 [0.98 - 2.06]    *</w:t>
            </w:r>
          </w:p>
        </w:tc>
      </w:tr>
      <w:tr>
        <w:trPr>
          <w:trHeight w:val="300" w:hRule="atLeast"/>
        </w:trPr>
        <w:tc>
          <w:tcPr>
            <w:tcW w:w="3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SOCIO-ECONOMIC STATUS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Father's education level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Unknow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/93 (2.1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72 [0.16 - 3.21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/93 (3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55 [0.16 - 1.85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4/93 (15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9 [0.54 - 1.84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None or uncompleted primar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/285 (4.2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44 [0.67 - 3.12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5/287 (8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58 [0.91 - 2.76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8/284 (23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77 [1.23 - 2.54]    *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Completed primar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4/434 (3.2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9 [0.52 - 2.29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0/436 (6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3 [0.72 - 2.08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85/434 (19.6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37 [0.97 - 1.92]    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Secondary or tertiar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5/507 (3.0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9/510 (5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7/509 (15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Source of drinking water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Tap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/200 (1.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/200 (2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6/201 (12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Bore hol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5/846 (2.9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00 [0.60 - 6.69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9/853 (6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90 [1.15 - 7.32]     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60/847 (18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57 [1.00 - 2.45]    *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iver or lak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5/268 (5.6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.89 [1.11 - 13.64]  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3/268 (8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.66 [1.37 - 9.81]     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7/267 (21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83 [1.10 - 3.03]    *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Dwelling categor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 (best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/197 (1.0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/197 (3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4/198 (17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/172 (2.9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92 [0.56 - 15.24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0/173 (5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95 [0.69 - 5.49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6/172 (15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86 [0.49 - 1.50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/412 (2.9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93 [0.65 - 13.20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8/416 (6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30 [0.94 - 5.64]      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6/412 (18.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9 [0.70 - 1.70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 (worst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4/519 (4.6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.72 [1.11 - 20.19]  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3/521 (8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86 [1.20 - 6.84]     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04/519 (20.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1 [0.79 - 1.85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Trend across categorie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51 [1.07 – 2.14]   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34 [1.06 – 1.68]    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9 [0.95 – 1.25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Asset score (USD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&lt; 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0/275 (3.6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.05 [0.94 - 9.83]    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0/277 (7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63 [0.82 - 3.25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0/275 (21.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35 [0.90 - 2.03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 - 9.9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/261 (4.6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.89 [1.24 - 12.21]  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0/262 (7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73 [0.87 - 3.45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9/261 (18.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12 [0.73 - 1.71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0 - 49.9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7/456 (3.7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.13 [1.04 - 9.38]    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2/458 (7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57 [0.84 - 2.95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9/457 (17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1 [0.69 – 1.47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&gt;= 5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/327 (1.2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5/329 (4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6/327 (17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HH main source of incom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Farming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3/513 (2.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4/514 (6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05/513 (20.5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Employment &amp; letting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/209 (2.9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13 [0.43 - 3.03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/210 (5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86 [0.43 - 1.69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8/209 (13.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60 [0.38 - 0.94]   *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Piecework &amp; gathering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0/138 (7.2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.00 [1.29 - 7.01]    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7/141 (12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93 [1.05 - 3.58]    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3/138 (23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2 [0.78 - 1.91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Fishing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/133 (0.7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29 [0.04 - 2.25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/134 (2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32 [0.10 - 1.07]    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7/133 (12.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57 [0.33 - 0.99]   *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Trad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/173 (2.9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14 [0.40 - 3.26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1/173 (6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6 [0.47 - 1.93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3/175 (18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0 [0.58 - 1.40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  <w:t>Selling own goods and snack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/60 (5.0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02 [0.56 - 7.32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/61 (6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9 [0.34 - 2.89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1/59 (18.6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89 [0.45 - 1.77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/74 (5.4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20 [0.70 - 6.93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/74 (6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2 [0.39 - 2.70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5/74 (20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9 [0.54 - 1.81]</w:t>
            </w:r>
          </w:p>
        </w:tc>
      </w:tr>
      <w:tr>
        <w:trPr>
          <w:trHeight w:val="300" w:hRule="atLeast"/>
        </w:trPr>
        <w:tc>
          <w:tcPr>
            <w:tcW w:w="3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AGRICULTURE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Growing maize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/205 (3.4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9/205 (9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4/205 (21.5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Ye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6/1109 (3.2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5 [0.42 - 2.16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8/1116 (6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64 [0.37 – 1.08]     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99/1110 (17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80 [0.55 - 1.15]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HEALTH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History of hospital admissio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No 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/1061 (0.3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0/1066 (5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94/1061 (18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Ye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/249 (4.8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68 [0.85 - 3.32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6/251 (10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94 [1.20 - 3.14]     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8/250 (19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6 [0.74 - 1.51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History of traditional healer consultatio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8/928 (3.0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5/934 (4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66/929 (17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Ye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5/373 (4.0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35 [0.71 - 2.55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2/374 (11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50 [1.61 - 3.88]     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7/373 (20.6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0 [0.88 - 1.61]</w:t>
            </w:r>
          </w:p>
        </w:tc>
      </w:tr>
      <w:tr>
        <w:trPr>
          <w:trHeight w:val="300" w:hRule="atLeast"/>
        </w:trPr>
        <w:tc>
          <w:tcPr>
            <w:tcW w:w="3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NUTRITION &amp; ANTHROPOMETRY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Age introduction of water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&lt;  4 month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3/235 (5.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07 [1.01 – 4.27]   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2/236 (9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64 [0.96 - 2.82]     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6/234 (19.7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12 [0.77 - 1.64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-5 month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1/388 (2.8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3 [0.49 – 2.19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4/389 (6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5 [0.63 - 1.77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4/389 (19.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8 [0.78 - 1.48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≥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 month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9/692 (2.7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1/697 (5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4/693 (17.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Age introduction of complementary food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&lt;  4 month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6/310 (5.2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97 [0.99 - 3.93]     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8/310 (9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77 [1.06 - 2.95]     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2/309 (20.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19 [0.85 - 1.68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-5 month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8/332 (2.4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0.90 [0.39 - 2.08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2/333 (6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6 [0.73 - 2.18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4/332 (19.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13 [0.81 - 1.59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≥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 month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8/671 (2.7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6/677 (5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17/672 (17.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Age introduction of family food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&lt;  6 month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/48 (8.3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80 [0.96 - 8.17]      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/48 (10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74 [0.67 - 4.52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/48 (25.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50 [0.77 - 2.92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≥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 month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9/1240 (3.1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8/1247 (6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26/1240 (18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Wasting at baselin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8/1182 (3.2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7/1189 (5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16/1189 (18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Moderat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/77 (3.9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23 [0.37 - 4.06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5/77 (19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.07 [2.20 - 7.53]     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5/76 (19.7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11 [0.62 - 1.99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Sever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/21 (4.8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51 [0.20 - 11.56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/21 (19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.96 [1.30 - 12.09]   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/21 (19.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06 [0.35 - 3.18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Stunting at baselin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3/1182 (2.8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1/1189 (5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3/1182 (2.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Moderat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/88 (7.9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.01 [1.29 - 7.01]     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6/88 (18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.11 [2.26 - 7.49]     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2/87 (36.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.06 [1.92 - 4.87]     **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Sever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/25 (12.0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.75 [1.35 - 16.65]   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0/25 (4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.33 [5.32 - 28.57] 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7/25 (68.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1.19 [4.76 - 26.29] **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  <w:t>Underweight at baselin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1/1227 (2.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5/1234 (4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99/1229 (16.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Moderat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8/68 (11.8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.14 [2.27 - 11.67]  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4/68 (35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1.69 [6.64 - 20.59] 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34/68 (50.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5.18 [3.14 - 8.52]     **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Sever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4/16 (25.0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.86 [3.93 - 42.12]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8/16 (5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1.44 [7.76 - 59.24] 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9/15 (60.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.76 [2.73 - 22.05]   ***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Maternal malnutrition at follow-up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Ye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/43 (2.3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.75 [0.23 - 13.42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/86 (7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7.59 [2.78 - 20.76]   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6/241 (2.5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2.24 [0.83 - 6.03]</w:t>
            </w:r>
          </w:p>
        </w:tc>
      </w:tr>
      <w:tr>
        <w:trPr>
          <w:trHeight w:val="198" w:hRule="atLeast"/>
          <w:cantSplit w:val="true"/>
        </w:trPr>
        <w:tc>
          <w:tcPr>
            <w:tcW w:w="3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7/1263 (1.3)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/1227 (1.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12/1066 (1.1)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  <w:t>ref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 p&lt; 0.1 ; ** p&lt; 0.05 ; *** p&lt; 0.001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aire"/>
    <w:next w:val="Commentaire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0:13:00Z</dcterms:created>
  <dc:creator>M</dc:creator>
  <dc:description/>
  <cp:keywords/>
  <dc:language>en-US</dc:language>
  <cp:lastModifiedBy> </cp:lastModifiedBy>
  <dcterms:modified xsi:type="dcterms:W3CDTF">2008-06-05T09:02:00Z</dcterms:modified>
  <cp:revision>5</cp:revision>
  <dc:subject/>
  <dc:title>Table 2: Crude associations between demographic and socio-economic factors, health, feeding practices, and anthropometric stat</dc:title>
</cp:coreProperties>
</file>